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061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24"/>
        <w:gridCol w:w="1240"/>
        <w:gridCol w:w="1240"/>
        <w:gridCol w:w="1240"/>
        <w:gridCol w:w="1240"/>
      </w:tblGrid>
      <w:tr w:rsidR="00B5129C" w:rsidRPr="00B5129C" w:rsidTr="00610ED8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 w:rsidR="009275A8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>z valu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>Pr(&gt;|z|)</w:t>
            </w:r>
          </w:p>
        </w:tc>
      </w:tr>
      <w:tr w:rsidR="00B5129C" w:rsidRPr="00B5129C" w:rsidTr="00610ED8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692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134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-5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142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82442A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52C5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01</w:t>
            </w:r>
          </w:p>
        </w:tc>
      </w:tr>
      <w:tr w:rsidR="00B5129C" w:rsidRPr="00B5129C" w:rsidTr="00610ED8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>FREQ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71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16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405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0001</w:t>
            </w:r>
          </w:p>
        </w:tc>
      </w:tr>
      <w:tr w:rsidR="00B5129C" w:rsidRPr="00B5129C" w:rsidTr="00610ED8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685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41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-16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347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82442A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52C5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01</w:t>
            </w:r>
          </w:p>
        </w:tc>
      </w:tr>
      <w:tr w:rsidR="00B5129C" w:rsidRPr="00B5129C" w:rsidTr="00610ED8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>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612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42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14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269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82442A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52C5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01</w:t>
            </w:r>
          </w:p>
        </w:tc>
      </w:tr>
      <w:tr w:rsidR="00B5129C" w:rsidRPr="00B5129C" w:rsidTr="00610ED8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>FREQ: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61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10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-5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937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82442A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&lt; </w:t>
            </w:r>
            <w:r w:rsidRPr="00752C5D">
              <w:rPr>
                <w:rFonts w:eastAsia="Times New Roman"/>
                <w:color w:val="000000"/>
              </w:rPr>
              <w:t>0</w:t>
            </w:r>
            <w:r>
              <w:rPr>
                <w:rFonts w:eastAsia="Times New Roman"/>
                <w:color w:val="000000"/>
              </w:rPr>
              <w:t>.00001</w:t>
            </w:r>
          </w:p>
        </w:tc>
      </w:tr>
      <w:tr w:rsidR="00B5129C" w:rsidRPr="00B5129C" w:rsidTr="00610ED8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>FREQ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13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06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-1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981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4756</w:t>
            </w:r>
          </w:p>
        </w:tc>
      </w:tr>
      <w:tr w:rsidR="00B5129C" w:rsidRPr="00B5129C" w:rsidTr="00610ED8">
        <w:trPr>
          <w:trHeight w:val="288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b/>
                <w:color w:val="000000"/>
              </w:rPr>
              <w:t>FREQ:LENGTH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11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05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88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5129C" w:rsidRPr="00B5129C" w:rsidRDefault="00B5129C" w:rsidP="00B512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5129C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9275A8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B5129C">
              <w:rPr>
                <w:rFonts w:ascii="Calibri" w:eastAsia="Times New Roman" w:hAnsi="Calibri" w:cs="Times New Roman"/>
                <w:color w:val="000000"/>
              </w:rPr>
              <w:t>03678</w:t>
            </w:r>
          </w:p>
        </w:tc>
      </w:tr>
    </w:tbl>
    <w:p w:rsidR="00104628" w:rsidRDefault="00610ED8"/>
    <w:sectPr w:rsidR="00104628" w:rsidSect="00A36B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5129C"/>
    <w:rsid w:val="000C7170"/>
    <w:rsid w:val="001A7CD8"/>
    <w:rsid w:val="003D785C"/>
    <w:rsid w:val="00610ED8"/>
    <w:rsid w:val="0082442A"/>
    <w:rsid w:val="009275A8"/>
    <w:rsid w:val="00A36B6C"/>
    <w:rsid w:val="00B5129C"/>
    <w:rsid w:val="00D52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B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89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e</dc:creator>
  <cp:lastModifiedBy>Francoise</cp:lastModifiedBy>
  <cp:revision>4</cp:revision>
  <dcterms:created xsi:type="dcterms:W3CDTF">2019-02-06T08:41:00Z</dcterms:created>
  <dcterms:modified xsi:type="dcterms:W3CDTF">2019-04-05T12:25:00Z</dcterms:modified>
</cp:coreProperties>
</file>